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lang w:val="en-GB"/>
        </w:rPr>
        <w:t>Title: Holding-on: c</w:t>
      </w:r>
      <w:r>
        <w:rPr>
          <w:rFonts w:cs="Arial" w:ascii="Arial" w:hAnsi="Arial"/>
          <w:lang w:val="en-US"/>
        </w:rPr>
        <w:t xml:space="preserve">o-evolution between infant carrying and grasping behaviour in strepsirrhines </w:t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vertAlign w:val="superscript"/>
          <w:lang w:val="en-US" w:eastAsia="en-US"/>
        </w:rPr>
      </w:pPr>
      <w:r>
        <w:rPr>
          <w:rFonts w:cs="Arial" w:ascii="Arial" w:hAnsi="Arial"/>
          <w:lang w:val="en-US"/>
        </w:rPr>
        <w:t xml:space="preserve">Louise </w:t>
      </w:r>
      <w:r>
        <w:rPr>
          <w:rFonts w:cs="Arial" w:ascii="Arial" w:hAnsi="Arial"/>
          <w:lang w:val="en-US" w:eastAsia="en-US"/>
        </w:rPr>
        <w:t>Peckre</w:t>
      </w:r>
      <w:r>
        <w:rPr>
          <w:rFonts w:cs="Arial" w:ascii="Arial" w:hAnsi="Arial"/>
          <w:lang w:val="en-US"/>
        </w:rPr>
        <w:t xml:space="preserve">, Anne-Claire </w:t>
      </w:r>
      <w:r>
        <w:rPr>
          <w:rFonts w:cs="Arial" w:ascii="Arial" w:hAnsi="Arial"/>
          <w:lang w:val="en-US" w:eastAsia="en-US"/>
        </w:rPr>
        <w:t>Fabre</w:t>
      </w:r>
      <w:r>
        <w:rPr>
          <w:rFonts w:cs="Arial" w:ascii="Arial" w:hAnsi="Arial"/>
          <w:lang w:val="en-US"/>
        </w:rPr>
        <w:t xml:space="preserve">, Christine E. </w:t>
      </w:r>
      <w:r>
        <w:rPr>
          <w:rFonts w:cs="Arial" w:ascii="Arial" w:hAnsi="Arial"/>
          <w:lang w:val="en-US" w:eastAsia="en-US"/>
        </w:rPr>
        <w:t>Wall</w:t>
      </w:r>
      <w:r>
        <w:rPr>
          <w:rFonts w:cs="Arial" w:ascii="Arial" w:hAnsi="Arial"/>
          <w:lang w:val="en-US"/>
        </w:rPr>
        <w:t xml:space="preserve">, David Brewer, Erin Ehmke, David Haring, Erin Shaw, Kay Welser and Emmanuelle </w:t>
      </w:r>
      <w:r>
        <w:rPr>
          <w:rFonts w:cs="Arial" w:ascii="Arial" w:hAnsi="Arial"/>
          <w:lang w:val="en-US" w:eastAsia="en-US"/>
        </w:rPr>
        <w:t>Pouydebat</w:t>
      </w:r>
      <w:r>
        <w:br w:type="page"/>
      </w:r>
    </w:p>
    <w:p>
      <w:pPr>
        <w:pStyle w:val="Normal"/>
        <w:autoSpaceDE w:val="false"/>
        <w:spacing w:lineRule="auto" w:line="480" w:before="0" w:after="0"/>
        <w:rPr>
          <w:rFonts w:ascii="Arial" w:hAnsi="Arial" w:cs="Arial"/>
          <w:vertAlign w:val="superscript"/>
          <w:lang w:val="en-GB" w:eastAsia="en-US"/>
        </w:rPr>
      </w:pPr>
      <w:r>
        <w:rPr>
          <w:rFonts w:cs="Arial" w:ascii="Arial" w:hAnsi="Arial"/>
          <w:vertAlign w:val="superscript"/>
          <w:lang w:val="en-GB" w:eastAsia="en-US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lang w:val="en-GB"/>
        </w:rPr>
        <w:t>Supplementary Table S1: Table of the size of the bog and hard static food items per species. The size of the food items is given in centimetres</w:t>
      </w:r>
      <w:r>
        <w:rPr/>
        <w:t>.</w:t>
      </w:r>
    </w:p>
    <w:tbl>
      <w:tblPr>
        <w:tblW w:w="9262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80"/>
        <w:gridCol w:w="1914"/>
        <w:gridCol w:w="1508"/>
        <w:gridCol w:w="1608"/>
        <w:gridCol w:w="1302"/>
        <w:gridCol w:w="1350"/>
      </w:tblGrid>
      <w:tr>
        <w:trPr>
          <w:trHeight w:val="557" w:hRule="atLeast"/>
        </w:trPr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lang w:val="en-US" w:eastAsia="fr-FR"/>
              </w:rPr>
            </w:pPr>
            <w:r>
              <w:rPr>
                <w:rFonts w:eastAsia="Times New Roman" w:cs="Arial" w:ascii="Arial" w:hAnsi="Arial"/>
                <w:lang w:val="en-US" w:eastAsia="fr-FR"/>
              </w:rPr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Daubentonia madagascariensis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Eulemur albifrons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Eulemur collaris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Eulemur coronat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lang w:eastAsia="fr-FR"/>
              </w:rPr>
              <w:t>Eulemur flavifrons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pple</w:t>
            </w:r>
          </w:p>
        </w:tc>
        <w:tc>
          <w:tcPr>
            <w:tcW w:w="19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8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</w:t>
            </w:r>
          </w:p>
        </w:tc>
        <w:tc>
          <w:tcPr>
            <w:tcW w:w="13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Bamboo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Big chow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Broccoli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arrot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-10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.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.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auliflower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ucumber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-10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elery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-8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oconut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10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Green cabbage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Branches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eek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Medium chow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Red cabbage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.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.5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Sweet potato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Tamarin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-10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Fennel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fr-FR"/>
              </w:rPr>
              <w:t>Eulemur macaco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fr-FR"/>
              </w:rPr>
              <w:t>Eulemur mongoz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fr-FR"/>
              </w:rPr>
              <w:t>Eulemur rubriventer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fr-FR"/>
              </w:rPr>
              <w:t>Eulemur ruf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fr-FR"/>
              </w:rPr>
              <w:t>Eulemur sanfordi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pple</w:t>
            </w:r>
          </w:p>
        </w:tc>
        <w:tc>
          <w:tcPr>
            <w:tcW w:w="19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</w:t>
            </w:r>
          </w:p>
        </w:tc>
        <w:tc>
          <w:tcPr>
            <w:tcW w:w="13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Bamboo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Big chow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Broccoli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arrot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-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-5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-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-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-5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auliflower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ucumber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elery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8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8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oconut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Green cabbage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.5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Branches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eek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Medium chow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Red cabbage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.5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.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.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Sweet potato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Tamarin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Fennel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fr-FR"/>
              </w:rPr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fr-FR"/>
              </w:rPr>
              <w:t>Hapalemur griseus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fr-FR"/>
              </w:rPr>
              <w:t>Lemur catta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fr-FR"/>
              </w:rPr>
              <w:t>Otolemur crassicaudatus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fr-FR"/>
              </w:rPr>
              <w:t>Propithecus coquereli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fr-FR"/>
              </w:rPr>
              <w:t>Varecia rubra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pple</w:t>
            </w:r>
          </w:p>
        </w:tc>
        <w:tc>
          <w:tcPr>
            <w:tcW w:w="19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</w:t>
            </w:r>
          </w:p>
        </w:tc>
        <w:tc>
          <w:tcPr>
            <w:tcW w:w="13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Bamboo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10-20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Big chow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Broccoli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arrot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.5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.5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auliflower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ucumber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elery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8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oconut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Green cabbage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Branches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eek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1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Medium chow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Red cabbage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.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.5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Sweet potato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Tamarin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Fennel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fr-FR"/>
              </w:rPr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fr-FR"/>
              </w:rPr>
              <w:t>Vareica variegata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fr-FR"/>
              </w:rPr>
              <w:t>Cheirogaleus medius</w:t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fr-FR"/>
              </w:rPr>
              <w:t>Microcebus murinus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fr-FR"/>
              </w:rPr>
              <w:t>Hapalemur simus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fr-FR"/>
              </w:rPr>
              <w:t>Nycticebus coucang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pple</w:t>
            </w:r>
          </w:p>
        </w:tc>
        <w:tc>
          <w:tcPr>
            <w:tcW w:w="19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</w:t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2</w:t>
            </w:r>
          </w:p>
        </w:tc>
        <w:tc>
          <w:tcPr>
            <w:tcW w:w="13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Bamboo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Big chow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Broccoli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arrot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-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2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2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.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auliflower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ucumber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elery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oconut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Green cabbage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Branches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eek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Medium chow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Red cabbage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Sweet potato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Tamarin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Fennel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6-10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fr-FR"/>
              </w:rPr>
              <w:t>Nycticebus pygmaeus</w:t>
            </w:r>
          </w:p>
        </w:tc>
        <w:tc>
          <w:tcPr>
            <w:tcW w:w="15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fr-FR"/>
              </w:rPr>
            </w:r>
          </w:p>
        </w:tc>
        <w:tc>
          <w:tcPr>
            <w:tcW w:w="16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Apple</w:t>
            </w:r>
          </w:p>
        </w:tc>
        <w:tc>
          <w:tcPr>
            <w:tcW w:w="19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</w:t>
            </w:r>
          </w:p>
        </w:tc>
        <w:tc>
          <w:tcPr>
            <w:tcW w:w="15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6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30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Bamboo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Big chow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Broccoli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arrot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3-4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auliflower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ucumber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elery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Coconut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Green cabbage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Branches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Leek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Medium chow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Red cabbage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4.5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Sweet potato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Tamarin</w:t>
            </w:r>
          </w:p>
        </w:tc>
        <w:tc>
          <w:tcPr>
            <w:tcW w:w="19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6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30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15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Fennel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  <w:t>-</w:t>
            </w:r>
          </w:p>
        </w:tc>
        <w:tc>
          <w:tcPr>
            <w:tcW w:w="15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6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3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lang w:eastAsia="fr-FR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before="0" w:after="20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6T14:19:00Z</dcterms:created>
  <dc:creator>ac fabre</dc:creator>
  <dc:description/>
  <cp:keywords/>
  <dc:language>en-US</dc:language>
  <cp:lastModifiedBy>ac fabre</cp:lastModifiedBy>
  <cp:lastPrinted>2016-10-24T12:31:00Z</cp:lastPrinted>
  <dcterms:modified xsi:type="dcterms:W3CDTF">2016-10-26T14:34:00Z</dcterms:modified>
  <cp:revision>3</cp:revision>
  <dc:subject/>
  <dc:title/>
</cp:coreProperties>
</file>